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E3474" w14:textId="77777777" w:rsidR="00631189" w:rsidRDefault="00631189" w:rsidP="00631189">
      <w:pPr>
        <w:spacing w:line="240" w:lineRule="auto"/>
        <w:jc w:val="center"/>
        <w:rPr>
          <w:rFonts w:asciiTheme="majorBidi" w:hAnsiTheme="majorBidi" w:cstheme="majorBidi"/>
          <w:sz w:val="24"/>
          <w:szCs w:val="24"/>
        </w:rPr>
      </w:pPr>
      <w:bookmarkStart w:id="0" w:name="_Hlk55985532"/>
      <w:r w:rsidRPr="008C6027">
        <w:rPr>
          <w:rFonts w:asciiTheme="majorBidi" w:hAnsiTheme="majorBidi" w:cstheme="majorBidi"/>
          <w:b/>
          <w:bCs/>
          <w:sz w:val="36"/>
          <w:szCs w:val="36"/>
        </w:rPr>
        <w:t xml:space="preserve">Assessing the performance </w:t>
      </w:r>
      <w:r>
        <w:rPr>
          <w:rFonts w:asciiTheme="majorBidi" w:hAnsiTheme="majorBidi" w:cstheme="majorBidi"/>
          <w:b/>
          <w:bCs/>
          <w:sz w:val="36"/>
          <w:szCs w:val="36"/>
        </w:rPr>
        <w:t xml:space="preserve">of a serological point-of-care test in measuring </w:t>
      </w:r>
      <w:r w:rsidRPr="004A00A2">
        <w:rPr>
          <w:rFonts w:asciiTheme="majorBidi" w:hAnsiTheme="majorBidi" w:cstheme="majorBidi"/>
          <w:b/>
          <w:bCs/>
          <w:sz w:val="36"/>
          <w:szCs w:val="36"/>
        </w:rPr>
        <w:t>detectable antibodies against SARS-CoV-2</w:t>
      </w:r>
      <w:bookmarkEnd w:id="0"/>
    </w:p>
    <w:p w14:paraId="569F09BA" w14:textId="77777777" w:rsidR="00631189" w:rsidRDefault="00631189" w:rsidP="00631189">
      <w:pPr>
        <w:jc w:val="center"/>
      </w:pPr>
      <w:r>
        <w:rPr>
          <w:rFonts w:asciiTheme="majorBidi" w:hAnsiTheme="majorBidi" w:cstheme="majorBidi"/>
          <w:sz w:val="24"/>
          <w:szCs w:val="24"/>
        </w:rPr>
        <w:t>Supporting</w:t>
      </w:r>
      <w:r w:rsidRPr="009D2682">
        <w:rPr>
          <w:rFonts w:asciiTheme="majorBidi" w:hAnsiTheme="majorBidi" w:cstheme="majorBidi"/>
          <w:sz w:val="24"/>
          <w:szCs w:val="24"/>
        </w:rPr>
        <w:t xml:space="preserve"> Information</w:t>
      </w:r>
    </w:p>
    <w:p w14:paraId="26F51E6C" w14:textId="77777777" w:rsidR="00631189" w:rsidRDefault="00631189" w:rsidP="003A0BF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2CD904C" w14:textId="2E44F844" w:rsidR="0091257A" w:rsidRDefault="00C73F3B" w:rsidP="003A0BF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73F3B">
        <w:rPr>
          <w:rFonts w:ascii="Times New Roman" w:hAnsi="Times New Roman" w:cs="Times New Roman"/>
          <w:b/>
          <w:sz w:val="24"/>
          <w:szCs w:val="24"/>
          <w:lang w:val="en-GB"/>
        </w:rPr>
        <w:t>Ta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ble S2. </w:t>
      </w:r>
      <w:r w:rsidRPr="00A31091">
        <w:rPr>
          <w:rFonts w:asciiTheme="majorBidi" w:hAnsiTheme="majorBidi" w:cstheme="majorBidi"/>
          <w:bCs/>
          <w:sz w:val="24"/>
          <w:szCs w:val="24"/>
          <w:lang w:val="en-GB"/>
        </w:rPr>
        <w:t xml:space="preserve">Concordance metrics between </w:t>
      </w:r>
      <w:r w:rsidRPr="00A31091">
        <w:rPr>
          <w:rFonts w:asciiTheme="majorBidi" w:hAnsiTheme="majorBidi" w:cstheme="majorBidi"/>
          <w:bCs/>
          <w:sz w:val="24"/>
          <w:szCs w:val="24"/>
        </w:rPr>
        <w:t xml:space="preserve">two SARS-CoV-2 antibody assays: the BioMedomics COVID-19 IgM/IgG Rapid Test </w:t>
      </w:r>
      <w:r w:rsidRPr="00A31091">
        <w:rPr>
          <w:rFonts w:asciiTheme="majorBidi" w:hAnsiTheme="majorBidi" w:cstheme="majorBidi"/>
          <w:bCs/>
          <w:sz w:val="24"/>
          <w:szCs w:val="24"/>
          <w:lang w:val="en-GB"/>
        </w:rPr>
        <w:t xml:space="preserve">and the </w:t>
      </w:r>
      <w:r w:rsidRPr="00A31091">
        <w:rPr>
          <w:rFonts w:asciiTheme="majorBidi" w:hAnsiTheme="majorBidi" w:cstheme="majorBidi"/>
          <w:bCs/>
          <w:sz w:val="24"/>
          <w:szCs w:val="24"/>
        </w:rPr>
        <w:t xml:space="preserve">Roche Elecsys Anti-SARS-CoV-2 </w:t>
      </w:r>
      <w:r w:rsidRPr="004B09BE">
        <w:rPr>
          <w:rFonts w:asciiTheme="majorBidi" w:hAnsiTheme="majorBidi" w:cstheme="majorBidi"/>
          <w:bCs/>
          <w:sz w:val="24"/>
          <w:szCs w:val="24"/>
        </w:rPr>
        <w:t xml:space="preserve">including </w:t>
      </w:r>
      <w:r w:rsidR="00612FC6">
        <w:rPr>
          <w:rFonts w:asciiTheme="majorBidi" w:hAnsiTheme="majorBidi" w:cstheme="majorBidi"/>
          <w:bCs/>
          <w:sz w:val="24"/>
          <w:szCs w:val="24"/>
        </w:rPr>
        <w:t xml:space="preserve">only </w:t>
      </w:r>
      <w:r w:rsidR="00612FC6" w:rsidRPr="00612FC6">
        <w:rPr>
          <w:rFonts w:asciiTheme="majorBidi" w:hAnsiTheme="majorBidi" w:cstheme="majorBidi"/>
          <w:bCs/>
          <w:sz w:val="24"/>
          <w:szCs w:val="24"/>
        </w:rPr>
        <w:t>specimens taken ≥14 days after the prior RT-PCR-confirmed infection</w:t>
      </w:r>
      <w:r w:rsidRPr="004B09BE">
        <w:rPr>
          <w:rFonts w:asciiTheme="majorBidi" w:hAnsiTheme="majorBidi" w:cstheme="majorBidi"/>
          <w:bCs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38"/>
        <w:gridCol w:w="943"/>
        <w:gridCol w:w="1019"/>
        <w:gridCol w:w="1140"/>
        <w:gridCol w:w="671"/>
        <w:gridCol w:w="1838"/>
        <w:gridCol w:w="1838"/>
        <w:gridCol w:w="1838"/>
        <w:gridCol w:w="1835"/>
      </w:tblGrid>
      <w:tr w:rsidR="00C73F3B" w:rsidRPr="00FA264A" w14:paraId="70D28D43" w14:textId="77777777" w:rsidTr="00194186">
        <w:trPr>
          <w:trHeight w:val="60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F3E79" w14:textId="77777777" w:rsidR="00C73F3B" w:rsidRPr="00FA264A" w:rsidRDefault="00C73F3B" w:rsidP="00194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64A">
              <w:rPr>
                <w:rFonts w:ascii="Times New Roman" w:eastAsia="Times New Roman" w:hAnsi="Times New Roman" w:cs="Times New Roman"/>
                <w:sz w:val="24"/>
                <w:szCs w:val="24"/>
              </w:rPr>
              <w:t>A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3C8D7D" w14:textId="77777777" w:rsidR="00C73F3B" w:rsidRPr="00FA264A" w:rsidRDefault="00C73F3B" w:rsidP="00194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2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dashed" w:sz="4" w:space="0" w:color="000000"/>
            </w:tcBorders>
            <w:shd w:val="clear" w:color="auto" w:fill="auto"/>
            <w:vAlign w:val="center"/>
            <w:hideMark/>
          </w:tcPr>
          <w:p w14:paraId="5C0CAC9B" w14:textId="77777777" w:rsidR="00C73F3B" w:rsidRPr="00FA264A" w:rsidRDefault="00C73F3B" w:rsidP="00194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A26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oche Elecsys Ant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-</w:t>
            </w:r>
            <w:r w:rsidRPr="00FA26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ARS-CoV-2</w:t>
            </w:r>
          </w:p>
        </w:tc>
        <w:tc>
          <w:tcPr>
            <w:tcW w:w="70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4698FD" w14:textId="77777777" w:rsidR="00C73F3B" w:rsidRPr="00FA264A" w:rsidRDefault="00C73F3B" w:rsidP="00194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A26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verall percent agreement</w:t>
            </w:r>
          </w:p>
        </w:tc>
        <w:tc>
          <w:tcPr>
            <w:tcW w:w="70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680437" w14:textId="77777777" w:rsidR="00C73F3B" w:rsidRPr="00FA264A" w:rsidRDefault="00C73F3B" w:rsidP="00194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A26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sitive percent agreement</w:t>
            </w:r>
          </w:p>
        </w:tc>
        <w:tc>
          <w:tcPr>
            <w:tcW w:w="70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7697CF" w14:textId="77777777" w:rsidR="00C73F3B" w:rsidRPr="00FA264A" w:rsidRDefault="00C73F3B" w:rsidP="00194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A26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egative percent agreement</w:t>
            </w:r>
          </w:p>
        </w:tc>
        <w:tc>
          <w:tcPr>
            <w:tcW w:w="70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AAB445" w14:textId="77777777" w:rsidR="00C73F3B" w:rsidRPr="00FA264A" w:rsidRDefault="00C73F3B" w:rsidP="00194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A26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hen's kappa statistic</w:t>
            </w:r>
          </w:p>
        </w:tc>
      </w:tr>
      <w:tr w:rsidR="00C73F3B" w:rsidRPr="00FA264A" w14:paraId="0631F327" w14:textId="77777777" w:rsidTr="00194186">
        <w:trPr>
          <w:trHeight w:val="315"/>
        </w:trPr>
        <w:tc>
          <w:tcPr>
            <w:tcW w:w="7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22725" w14:textId="77777777" w:rsidR="00C73F3B" w:rsidRPr="00FA264A" w:rsidRDefault="00C73F3B" w:rsidP="0019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A26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48E2F" w14:textId="77777777" w:rsidR="00C73F3B" w:rsidRPr="00FA264A" w:rsidRDefault="00C73F3B" w:rsidP="0019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A26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F6F73" w14:textId="77777777" w:rsidR="00C73F3B" w:rsidRPr="00FA264A" w:rsidRDefault="00C73F3B" w:rsidP="00194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A26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36878" w14:textId="77777777" w:rsidR="00C73F3B" w:rsidRPr="00FA264A" w:rsidRDefault="00C73F3B" w:rsidP="00194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A26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A9B8754" w14:textId="77777777" w:rsidR="00C73F3B" w:rsidRPr="00FA264A" w:rsidRDefault="00C73F3B" w:rsidP="00194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A26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38325" w14:textId="77777777" w:rsidR="00C73F3B" w:rsidRPr="00FA264A" w:rsidRDefault="00C73F3B" w:rsidP="00194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A26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 (95% CI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B1648" w14:textId="77777777" w:rsidR="00C73F3B" w:rsidRPr="00FA264A" w:rsidRDefault="00C73F3B" w:rsidP="00194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A26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 (95% CI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29B1A" w14:textId="77777777" w:rsidR="00C73F3B" w:rsidRPr="00FA264A" w:rsidRDefault="00C73F3B" w:rsidP="00194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A26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 (95% CI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51135" w14:textId="77777777" w:rsidR="00C73F3B" w:rsidRPr="00FA264A" w:rsidRDefault="00C73F3B" w:rsidP="00194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A26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k (95% CI)</w:t>
            </w:r>
          </w:p>
        </w:tc>
      </w:tr>
      <w:tr w:rsidR="00C73F3B" w:rsidRPr="00FA264A" w14:paraId="2C89717D" w14:textId="77777777" w:rsidTr="00194186">
        <w:trPr>
          <w:trHeight w:val="300"/>
        </w:trPr>
        <w:tc>
          <w:tcPr>
            <w:tcW w:w="70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49CAED" w14:textId="77777777" w:rsidR="00C73F3B" w:rsidRPr="00FA264A" w:rsidRDefault="00C73F3B" w:rsidP="00194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A26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ioMedomics COVID-19 IgM/IgG Rapid Test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C2EF" w14:textId="77777777" w:rsidR="00C73F3B" w:rsidRPr="00FA264A" w:rsidRDefault="00C73F3B" w:rsidP="001941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A26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26B0" w14:textId="45D1BE6A" w:rsidR="00C73F3B" w:rsidRPr="00FA264A" w:rsidRDefault="00061395" w:rsidP="00194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FBF0" w14:textId="09C23D00" w:rsidR="00C73F3B" w:rsidRPr="00FA264A" w:rsidRDefault="00C861F4" w:rsidP="00194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9C30366" w14:textId="6DF4211B" w:rsidR="00C73F3B" w:rsidRPr="00FA264A" w:rsidRDefault="00061395" w:rsidP="00194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2</w:t>
            </w:r>
          </w:p>
        </w:tc>
        <w:tc>
          <w:tcPr>
            <w:tcW w:w="70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663866" w14:textId="28839186" w:rsidR="00C73F3B" w:rsidRPr="00FA264A" w:rsidRDefault="00376C6D" w:rsidP="00194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.</w:t>
            </w:r>
            <w:r w:rsidR="000613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  <w:r w:rsidR="00C73F3B" w:rsidRPr="00FA26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% </w:t>
            </w:r>
          </w:p>
          <w:p w14:paraId="518E5A73" w14:textId="0EDF9E9A" w:rsidR="00C73F3B" w:rsidRPr="00FA264A" w:rsidRDefault="00C73F3B" w:rsidP="00194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A26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</w:t>
            </w:r>
            <w:r w:rsidR="00376C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.</w:t>
            </w:r>
            <w:r w:rsidR="000613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-</w:t>
            </w:r>
            <w:r w:rsidR="00376C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.</w:t>
            </w:r>
            <w:r w:rsidR="000613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  <w:r w:rsidRPr="00FA26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70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30CCDC" w14:textId="705D7D31" w:rsidR="00C73F3B" w:rsidRPr="00FA264A" w:rsidRDefault="00376C6D" w:rsidP="00194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.</w:t>
            </w:r>
            <w:r w:rsidR="000613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  <w:r w:rsidR="00C73F3B" w:rsidRPr="00FA26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% </w:t>
            </w:r>
          </w:p>
          <w:p w14:paraId="34300105" w14:textId="3F829603" w:rsidR="00C73F3B" w:rsidRPr="00FA264A" w:rsidRDefault="00C73F3B" w:rsidP="00194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A26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</w:t>
            </w:r>
            <w:r w:rsidR="00376C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  <w:r w:rsidR="000613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-</w:t>
            </w:r>
            <w:r w:rsidR="000613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.2</w:t>
            </w:r>
            <w:r w:rsidRPr="00FA26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70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A3E247" w14:textId="350987D9" w:rsidR="00C73F3B" w:rsidRPr="00FA264A" w:rsidRDefault="00C861F4" w:rsidP="00194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  <w:r w:rsidR="00C73F3B" w:rsidRPr="00FA26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% </w:t>
            </w:r>
          </w:p>
          <w:p w14:paraId="1A2C7FE2" w14:textId="1C09852D" w:rsidR="00C73F3B" w:rsidRPr="00FA264A" w:rsidRDefault="00C73F3B" w:rsidP="00194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A26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</w:t>
            </w:r>
            <w:r w:rsidR="008220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  <w:r w:rsidR="00C861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-</w:t>
            </w:r>
            <w:r w:rsidR="00C861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  <w:r w:rsidRPr="00FA26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70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32BC85" w14:textId="16C6F2D4" w:rsidR="00C73F3B" w:rsidRPr="00FA264A" w:rsidRDefault="008220B0" w:rsidP="00194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</w:t>
            </w:r>
            <w:r w:rsidR="000613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  <w:p w14:paraId="0D7715BB" w14:textId="65F801CE" w:rsidR="00C73F3B" w:rsidRPr="00FA264A" w:rsidRDefault="00C73F3B" w:rsidP="00194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A26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</w:t>
            </w:r>
            <w:r w:rsidR="008220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8-0.8</w:t>
            </w:r>
            <w:r w:rsidR="000613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  <w:r w:rsidRPr="00FA26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C73F3B" w:rsidRPr="00FA264A" w14:paraId="315063B4" w14:textId="77777777" w:rsidTr="00194186">
        <w:trPr>
          <w:trHeight w:val="300"/>
        </w:trPr>
        <w:tc>
          <w:tcPr>
            <w:tcW w:w="7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D397FC" w14:textId="77777777" w:rsidR="00C73F3B" w:rsidRPr="00FA264A" w:rsidRDefault="00C73F3B" w:rsidP="001941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74A3" w14:textId="77777777" w:rsidR="00C73F3B" w:rsidRPr="00FA264A" w:rsidRDefault="00C73F3B" w:rsidP="001941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A26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861A" w14:textId="15F203CB" w:rsidR="00C73F3B" w:rsidRPr="00FA264A" w:rsidRDefault="00376C6D" w:rsidP="00194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7B13" w14:textId="3446DBB3" w:rsidR="00C73F3B" w:rsidRPr="00FA264A" w:rsidRDefault="00C73F3B" w:rsidP="00194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376C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  <w:r w:rsidR="00C861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E504379" w14:textId="1D673F64" w:rsidR="00C73F3B" w:rsidRPr="00FA264A" w:rsidRDefault="00376C6D" w:rsidP="00194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  <w:r w:rsidR="00C861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393BF1" w14:textId="77777777" w:rsidR="00C73F3B" w:rsidRPr="00FA264A" w:rsidRDefault="00C73F3B" w:rsidP="0019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BD753A" w14:textId="77777777" w:rsidR="00C73F3B" w:rsidRPr="00FA264A" w:rsidRDefault="00C73F3B" w:rsidP="0019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470265" w14:textId="77777777" w:rsidR="00C73F3B" w:rsidRPr="00FA264A" w:rsidRDefault="00C73F3B" w:rsidP="0019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33ABBE" w14:textId="77777777" w:rsidR="00C73F3B" w:rsidRPr="00FA264A" w:rsidRDefault="00C73F3B" w:rsidP="0019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73F3B" w:rsidRPr="00FA264A" w14:paraId="28D29523" w14:textId="77777777" w:rsidTr="00194186">
        <w:trPr>
          <w:trHeight w:val="315"/>
        </w:trPr>
        <w:tc>
          <w:tcPr>
            <w:tcW w:w="7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0DB566" w14:textId="77777777" w:rsidR="00C73F3B" w:rsidRPr="00FA264A" w:rsidRDefault="00C73F3B" w:rsidP="001941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4EF0F" w14:textId="77777777" w:rsidR="00C73F3B" w:rsidRPr="00FA264A" w:rsidRDefault="00C73F3B" w:rsidP="001941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A26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3E697" w14:textId="3D4279D9" w:rsidR="00C73F3B" w:rsidRPr="00FA264A" w:rsidRDefault="00061395" w:rsidP="00194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22E62" w14:textId="4A435BDF" w:rsidR="00C73F3B" w:rsidRPr="00FA264A" w:rsidRDefault="00C73F3B" w:rsidP="00194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376C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62A4570" w14:textId="46450F97" w:rsidR="00C73F3B" w:rsidRPr="00FA264A" w:rsidRDefault="00376C6D" w:rsidP="00194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  <w:r w:rsidR="000613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B69961" w14:textId="77777777" w:rsidR="00C73F3B" w:rsidRPr="00FA264A" w:rsidRDefault="00C73F3B" w:rsidP="0019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26E0D9" w14:textId="77777777" w:rsidR="00C73F3B" w:rsidRPr="00FA264A" w:rsidRDefault="00C73F3B" w:rsidP="0019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8CD108" w14:textId="77777777" w:rsidR="00C73F3B" w:rsidRPr="00FA264A" w:rsidRDefault="00C73F3B" w:rsidP="0019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BDE79" w14:textId="77777777" w:rsidR="00C73F3B" w:rsidRPr="00FA264A" w:rsidRDefault="00C73F3B" w:rsidP="0019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</w:tbl>
    <w:p w14:paraId="4BFD3421" w14:textId="77777777" w:rsidR="00C73F3B" w:rsidRDefault="00C73F3B" w:rsidP="003A0BF9">
      <w:pPr>
        <w:rPr>
          <w:rFonts w:ascii="Times New Roman" w:hAnsi="Times New Roman" w:cs="Times New Roman"/>
          <w:b/>
          <w:sz w:val="24"/>
          <w:szCs w:val="24"/>
          <w:lang w:val="en-GB"/>
        </w:rPr>
        <w:sectPr w:rsidR="00C73F3B" w:rsidSect="00C73F3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DE2E76D" w14:textId="26B40476" w:rsidR="00331C38" w:rsidRDefault="00331C38" w:rsidP="00747535"/>
    <w:sectPr w:rsidR="00331C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ztst2f29wxpuex5ebvtz9ysvawt5vxpwa0&quot;&gt;COVID19&lt;record-ids&gt;&lt;item&gt;125&lt;/item&gt;&lt;/record-ids&gt;&lt;/item&gt;&lt;/Libraries&gt;"/>
  </w:docVars>
  <w:rsids>
    <w:rsidRoot w:val="00331C38"/>
    <w:rsid w:val="00061395"/>
    <w:rsid w:val="001A550D"/>
    <w:rsid w:val="00221E1E"/>
    <w:rsid w:val="00271AD3"/>
    <w:rsid w:val="0028285B"/>
    <w:rsid w:val="00331C38"/>
    <w:rsid w:val="00355347"/>
    <w:rsid w:val="00376C6D"/>
    <w:rsid w:val="00393E4A"/>
    <w:rsid w:val="003A0BF9"/>
    <w:rsid w:val="00425C07"/>
    <w:rsid w:val="00493410"/>
    <w:rsid w:val="004B09BE"/>
    <w:rsid w:val="004E1DAE"/>
    <w:rsid w:val="00612FC6"/>
    <w:rsid w:val="00631189"/>
    <w:rsid w:val="006C1173"/>
    <w:rsid w:val="00747535"/>
    <w:rsid w:val="008220B0"/>
    <w:rsid w:val="0083281A"/>
    <w:rsid w:val="0087423F"/>
    <w:rsid w:val="00875B0B"/>
    <w:rsid w:val="008937C5"/>
    <w:rsid w:val="0091257A"/>
    <w:rsid w:val="00956C6E"/>
    <w:rsid w:val="00A061AA"/>
    <w:rsid w:val="00A31091"/>
    <w:rsid w:val="00AE7446"/>
    <w:rsid w:val="00B45FFD"/>
    <w:rsid w:val="00B7233E"/>
    <w:rsid w:val="00BA2EB3"/>
    <w:rsid w:val="00BD5256"/>
    <w:rsid w:val="00C2123C"/>
    <w:rsid w:val="00C73F3B"/>
    <w:rsid w:val="00C861F4"/>
    <w:rsid w:val="00D95C4A"/>
    <w:rsid w:val="00D967B3"/>
    <w:rsid w:val="00F00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48182"/>
  <w15:chartTrackingRefBased/>
  <w15:docId w15:val="{56E0B8E1-2810-4F15-A845-5BF182CC5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37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7C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A0BF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0BF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A0BF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A0BF9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A0BF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A0BF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742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42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42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42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423F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E7446"/>
    <w:rPr>
      <w:color w:val="954F72"/>
      <w:u w:val="single"/>
    </w:rPr>
  </w:style>
  <w:style w:type="paragraph" w:customStyle="1" w:styleId="msonormal0">
    <w:name w:val="msonormal"/>
    <w:basedOn w:val="Normal"/>
    <w:rsid w:val="00AE74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4E1DAE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37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9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9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0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a Roger Dargham</dc:creator>
  <cp:keywords/>
  <dc:description/>
  <cp:lastModifiedBy>Soha Roger Dargham</cp:lastModifiedBy>
  <cp:revision>3</cp:revision>
  <dcterms:created xsi:type="dcterms:W3CDTF">2022-01-12T10:52:00Z</dcterms:created>
  <dcterms:modified xsi:type="dcterms:W3CDTF">2022-01-12T10:54:00Z</dcterms:modified>
</cp:coreProperties>
</file>